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84" w:type="dxa"/>
        <w:jc w:val="center"/>
        <w:tblInd w:w="0" w:type="dxa"/>
        <w:tblLayout w:type="fixed"/>
        <w:tblCellMar>
          <w:top w:w="0" w:type="dxa"/>
          <w:left w:w="108" w:type="dxa"/>
          <w:bottom w:w="0" w:type="dxa"/>
          <w:right w:w="108" w:type="dxa"/>
        </w:tblCellMar>
      </w:tblPr>
      <w:tblGrid>
        <w:gridCol w:w="675"/>
        <w:gridCol w:w="1020"/>
        <w:gridCol w:w="4241"/>
        <w:gridCol w:w="737"/>
        <w:gridCol w:w="737"/>
        <w:gridCol w:w="723"/>
        <w:gridCol w:w="751"/>
      </w:tblGrid>
      <w:tr>
        <w:trPr/>
        <w:tc>
          <w:tcPr>
            <w:tcW w:w="675"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rPr>
                <w:rFonts w:ascii="Arial" w:hAnsi="Arial" w:cs="Arial"/>
                <w:b/>
                <w:b/>
                <w:bCs/>
                <w:sz w:val="16"/>
                <w:szCs w:val="16"/>
              </w:rPr>
            </w:pPr>
            <w:r>
              <w:rPr>
                <w:rFonts w:cs="Arial" w:ascii="Arial" w:hAnsi="Arial"/>
                <w:b/>
                <w:bCs/>
                <w:sz w:val="16"/>
                <w:szCs w:val="16"/>
              </w:rPr>
              <w:t>Spot</w:t>
            </w:r>
          </w:p>
        </w:tc>
        <w:tc>
          <w:tcPr>
            <w:tcW w:w="1020"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jc w:val="center"/>
              <w:rPr/>
            </w:pPr>
            <w:r>
              <w:rPr>
                <w:rFonts w:cs="Arial" w:ascii="Arial" w:hAnsi="Arial"/>
                <w:b/>
                <w:bCs/>
                <w:sz w:val="16"/>
                <w:szCs w:val="16"/>
              </w:rPr>
              <w:t>Swiss Prot ID</w:t>
            </w:r>
          </w:p>
        </w:tc>
        <w:tc>
          <w:tcPr>
            <w:tcW w:w="4241"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jc w:val="center"/>
              <w:rPr>
                <w:rFonts w:ascii="Arial" w:hAnsi="Arial" w:cs="Arial"/>
                <w:b/>
                <w:b/>
                <w:bCs/>
                <w:sz w:val="16"/>
                <w:szCs w:val="16"/>
              </w:rPr>
            </w:pPr>
            <w:r>
              <w:rPr>
                <w:rFonts w:cs="Arial" w:ascii="Arial" w:hAnsi="Arial"/>
                <w:b/>
                <w:bCs/>
                <w:sz w:val="16"/>
                <w:szCs w:val="16"/>
              </w:rPr>
              <w:t>Protein name</w:t>
            </w:r>
          </w:p>
        </w:tc>
        <w:tc>
          <w:tcPr>
            <w:tcW w:w="7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
                <w:b/>
                <w:bCs/>
                <w:sz w:val="16"/>
                <w:szCs w:val="16"/>
              </w:rPr>
            </w:pPr>
            <w:r>
              <w:rPr>
                <w:rFonts w:cs="Arial" w:ascii="Arial" w:hAnsi="Arial"/>
                <w:b/>
                <w:bCs/>
                <w:sz w:val="16"/>
                <w:szCs w:val="16"/>
              </w:rPr>
            </w:r>
          </w:p>
          <w:p>
            <w:pPr>
              <w:pStyle w:val="Normal"/>
              <w:jc w:val="center"/>
              <w:rPr>
                <w:rFonts w:ascii="Arial" w:hAnsi="Arial" w:cs="Arial"/>
                <w:b/>
                <w:b/>
                <w:sz w:val="16"/>
                <w:szCs w:val="16"/>
              </w:rPr>
            </w:pPr>
            <w:r>
              <w:rPr>
                <w:rFonts w:cs="Arial" w:ascii="Arial" w:hAnsi="Arial"/>
                <w:b/>
                <w:sz w:val="16"/>
                <w:szCs w:val="16"/>
              </w:rPr>
              <w:t>IM</w:t>
            </w:r>
          </w:p>
        </w:tc>
        <w:tc>
          <w:tcPr>
            <w:tcW w:w="7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
                <w:b/>
                <w:sz w:val="16"/>
                <w:szCs w:val="16"/>
              </w:rPr>
            </w:pPr>
            <w:r>
              <w:rPr>
                <w:rFonts w:cs="Arial" w:ascii="Arial" w:hAnsi="Arial"/>
                <w:b/>
                <w:sz w:val="16"/>
                <w:szCs w:val="16"/>
              </w:rPr>
            </w:r>
          </w:p>
          <w:p>
            <w:pPr>
              <w:pStyle w:val="Normal"/>
              <w:jc w:val="center"/>
              <w:rPr>
                <w:sz w:val="16"/>
                <w:szCs w:val="16"/>
              </w:rPr>
            </w:pPr>
            <w:r>
              <w:rPr>
                <w:rFonts w:cs="Arial" w:ascii="Arial" w:hAnsi="Arial"/>
                <w:b/>
                <w:sz w:val="16"/>
                <w:szCs w:val="16"/>
              </w:rPr>
              <w:t>NILO</w:t>
            </w:r>
          </w:p>
        </w:tc>
        <w:tc>
          <w:tcPr>
            <w:tcW w:w="723"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
                <w:b/>
                <w:sz w:val="16"/>
                <w:szCs w:val="16"/>
              </w:rPr>
            </w:pPr>
            <w:r>
              <w:rPr>
                <w:rFonts w:cs="Arial" w:ascii="Arial" w:hAnsi="Arial"/>
                <w:b/>
                <w:sz w:val="16"/>
                <w:szCs w:val="16"/>
              </w:rPr>
            </w:r>
          </w:p>
          <w:p>
            <w:pPr>
              <w:pStyle w:val="Normal"/>
              <w:jc w:val="center"/>
              <w:rPr>
                <w:sz w:val="16"/>
                <w:szCs w:val="16"/>
              </w:rPr>
            </w:pPr>
            <w:r>
              <w:rPr>
                <w:rFonts w:cs="Arial" w:ascii="Arial" w:hAnsi="Arial"/>
                <w:b/>
                <w:sz w:val="16"/>
                <w:szCs w:val="16"/>
              </w:rPr>
              <w:t>DASA</w:t>
            </w:r>
          </w:p>
        </w:tc>
        <w:tc>
          <w:tcPr>
            <w:tcW w:w="75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
                <w:b/>
                <w:sz w:val="16"/>
                <w:szCs w:val="16"/>
              </w:rPr>
            </w:pPr>
            <w:r>
              <w:rPr>
                <w:rFonts w:cs="Arial" w:ascii="Arial" w:hAnsi="Arial"/>
                <w:b/>
                <w:sz w:val="16"/>
                <w:szCs w:val="16"/>
              </w:rPr>
            </w:r>
          </w:p>
          <w:p>
            <w:pPr>
              <w:pStyle w:val="Normal"/>
              <w:jc w:val="center"/>
              <w:rPr>
                <w:rFonts w:ascii="Arial" w:hAnsi="Arial" w:cs="Arial"/>
                <w:b/>
                <w:b/>
                <w:sz w:val="16"/>
                <w:szCs w:val="16"/>
              </w:rPr>
            </w:pPr>
            <w:r>
              <w:rPr>
                <w:rFonts w:cs="Arial" w:ascii="Arial" w:hAnsi="Arial"/>
                <w:b/>
                <w:sz w:val="16"/>
                <w:szCs w:val="16"/>
              </w:rPr>
              <w:t>DANU</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8CGK3</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s-ES"/>
              </w:rPr>
            </w:pPr>
            <w:r>
              <w:rPr>
                <w:rFonts w:cs="Arial" w:ascii="Arial" w:hAnsi="Arial"/>
                <w:sz w:val="16"/>
                <w:szCs w:val="16"/>
                <w:lang w:val="es-ES"/>
              </w:rPr>
              <w:t>Lon protease homolog. mitochondrial</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85</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72</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58</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3</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8VDD5</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Myosin heavy chain. non-muscle IIa</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37</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08</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72</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76</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8VDD5</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Myosin heavy chain. non-muscle IIa</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64</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0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85</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82</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64674</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permidine synthase</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99</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88</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29</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5</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07901</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HSP 90-alpha</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58</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81</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51</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50</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O35226</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26S proteasome non-ATPase regulatory subunit 4</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60</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80</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41</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60</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05213</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ubulin alpha-1B chain</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5.63</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0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50</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69</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6</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7TMK9</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eterogeneous nuclear ribonucleoprotein Q</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22</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37</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82</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1979</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eterogeneous nuclear ribonucleoprotein K</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70</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90</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06</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56</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8</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61316</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eat shock 70 kDa protein 4</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58</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71</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04</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77</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2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7TMK9</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eterogeneous nuclear ribonucleoprotein Q</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51</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52</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88</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2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3260</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in. cytoplasmic 2</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27</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53</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13</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5</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26</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14869</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pt-BR"/>
              </w:rPr>
            </w:pPr>
            <w:r>
              <w:rPr>
                <w:rFonts w:cs="Arial" w:ascii="Arial" w:hAnsi="Arial"/>
                <w:sz w:val="16"/>
                <w:szCs w:val="16"/>
                <w:lang w:val="pt-BR"/>
              </w:rPr>
              <w:t>60S acidic ribosomal protein P0</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38</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31</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92</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1</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3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21981</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xml:space="preserve">Protein-glutamine gamma-glutamyltransferase 2 </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57</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6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23</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33</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3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6PDM2</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Splicing factor. arginine/serine-rich 1</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43</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8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64</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94</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3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64674</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permidine synthase</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28</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8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68</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73</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3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64674</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permidine synthase</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79</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78</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69</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83</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36</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8R4N0</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itrate lyase subunit beta-like protein</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57</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47</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23</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21</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38</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3260</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in. cytoplasmic 2</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47</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3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23</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1</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3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3260</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in. cytoplasmic 2</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32</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5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94</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80</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4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3260</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in. cytoplasmic 2</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6.12</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2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95</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7</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4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80314</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fr-FR"/>
              </w:rPr>
            </w:pPr>
            <w:r>
              <w:rPr>
                <w:rFonts w:cs="Arial" w:ascii="Arial" w:hAnsi="Arial"/>
                <w:sz w:val="16"/>
                <w:szCs w:val="16"/>
                <w:lang w:val="fr-FR"/>
              </w:rPr>
              <w:t>T-complex protein 1 subunit beta</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05</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08</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79</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27</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4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3260</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in. cytoplasmic 2</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35</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00</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77</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0</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45</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9CQ65</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S-methyl-5'-thioadenosine phosphorylase</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96</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43</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50</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96</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4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60817</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ascent polypeptide-associated complex subunit alpha</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08</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6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40</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31</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48</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O70251</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longation factor 1-beta</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83</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43</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06</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8</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4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3073</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Eukaryotic translation initiation factor 4E</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3</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28</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1</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60</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5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14733</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amin-B1</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7.35</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0.72</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37</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64</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5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0335</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oly(rC)-binding protein 1</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06</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12</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95</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1</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5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14733</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amin-B1</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8.04</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42</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6.13</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60</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55</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00493</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ypoxanthine-guanine phosphoribosyltransferase</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1</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9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26</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41</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56</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61937</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ucleophosmin</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2.10</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5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6.65</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52</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5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3260</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in. cytoplasmic 2</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5.74</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73</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5.04</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29</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5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61937</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ucleophosmin</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5.40</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28</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5.76</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28</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6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61937</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ucleophosmin</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62</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57</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2.52</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3</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6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84104</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Splicing factor. arginine/serine-rich 3</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36</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0</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61</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87</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66</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9ESP1</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 xml:space="preserve">Stromal cell-derived factor 2-like protein 1 </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54</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27</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84</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16</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6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09405</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ucleolin</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5.21</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40</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85</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71</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7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9R0Q7</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rostaglandin E synthase 3</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35</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61</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43</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81</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7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9R0Q7</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rostaglandin E synthase 3</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34</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58</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46</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87</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75</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33316</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eoxyuridine 5'-triphosphate nucleotidohydrolase</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48</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2</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49</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30</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7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01768</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ucleoside diphosphate kinase B</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07</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17</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3</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11</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8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3242</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Eukaryotic translation initiation factor 5A-1</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41</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47</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38</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67</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8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3UAJ1</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eptidyl-prolyl cis-trans isomerase</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37</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3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76</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85</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8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3242</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Eukaryotic translation initiation factor 5A-1</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6.60</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5.1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5.69</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79</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8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3260</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in. cytoplasmic 2</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02</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0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60</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6</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88</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3U804</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b. Actin beta</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36</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58</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2.18</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24</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9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8CGP1</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istone H2B type 1-K</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16</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27</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18</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49</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9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3323</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40S ribosomal protein S12</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07</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98</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43</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95</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3THW5</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istone H2AV</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51</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7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94</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1</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2962</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rofilin-1</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8.64</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5.9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5.63</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32</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0710</w:t>
            </w:r>
          </w:p>
        </w:tc>
        <w:tc>
          <w:tcPr>
            <w:tcW w:w="424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6"/>
                <w:szCs w:val="16"/>
              </w:rPr>
              <w:t>Actin, cytoplasmic 1</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70</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9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61</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0</w:t>
            </w:r>
          </w:p>
        </w:tc>
      </w:tr>
    </w:tbl>
    <w:p>
      <w:pPr>
        <w:pStyle w:val="Normal"/>
        <w:rPr/>
      </w:pPr>
      <w:r>
        <w:rPr/>
      </w:r>
    </w:p>
    <w:p>
      <w:pPr>
        <w:pStyle w:val="Normal"/>
        <w:ind w:left="708" w:hanging="708"/>
        <w:jc w:val="both"/>
        <w:rPr/>
      </w:pPr>
      <w:r>
        <w:rPr>
          <w:b/>
          <w:lang w:val="en-GB"/>
        </w:rPr>
        <w:t>Table S1:</w:t>
      </w:r>
      <w:r>
        <w:rPr>
          <w:lang w:val="en-GB"/>
        </w:rPr>
        <w:t xml:space="preserve"> Proteins significantly regulated in Ba/F3-p210 cells. List of proteins that were significantly regulated in each of the subsets (IM, NILO, DASA and DANU). The relative expression values compared to the average expression values of control samples (DMSO) are presented. </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7T22:00:00Z</dcterms:created>
  <dc:creator>S. Balabanov</dc:creator>
  <dc:description/>
  <cp:keywords/>
  <dc:language>en-US</dc:language>
  <cp:lastModifiedBy>Stefan  Balabanov</cp:lastModifiedBy>
  <dcterms:modified xsi:type="dcterms:W3CDTF">2012-11-07T22:01:00Z</dcterms:modified>
  <cp:revision>3</cp:revision>
  <dc:subject/>
  <dc:title>Spot - Nr</dc:title>
</cp:coreProperties>
</file>